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Analysis of nucleotide (nt) identity of E2 gene between 25 new isolates and other 8 representative CSFV isolates (%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134"/>
        <w:gridCol w:w="1136"/>
        <w:gridCol w:w="967"/>
        <w:gridCol w:w="1301"/>
        <w:gridCol w:w="116"/>
        <w:gridCol w:w="927"/>
        <w:gridCol w:w="1083"/>
        <w:gridCol w:w="1043"/>
        <w:gridCol w:w="1082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ew isol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XCD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a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B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b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DPY2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c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Q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d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L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vsk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3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3.4)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19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6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HZ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a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3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1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4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5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W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W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Y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Y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MZ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MZ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SK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3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4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WK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XLS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1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XT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ZB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ZB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-84.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-92.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2-96.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-92.1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3.7-97.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3-86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0-87.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-82.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highest identity is identified in </w:t>
      </w:r>
      <w:r>
        <w:rPr>
          <w:rFonts w:cs="Times New Roman" w:ascii="Times New Roman" w:hAnsi="Times New Roman"/>
          <w:b/>
          <w:sz w:val="24"/>
          <w:szCs w:val="24"/>
        </w:rPr>
        <w:t>Bol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4:38:00Z</dcterms:created>
  <dc:creator>胡东方</dc:creator>
  <dc:description/>
  <cp:keywords/>
  <dc:language>en-US</dc:language>
  <cp:lastModifiedBy>胡东方</cp:lastModifiedBy>
  <dcterms:modified xsi:type="dcterms:W3CDTF">2016-01-09T06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